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B68" w:rsidRPr="00A067BF" w:rsidRDefault="007324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bookmarkStart w:id="0" w:name="_GoBack"/>
      <w:bookmarkEnd w:id="0"/>
      <w:r w:rsidR="00A067BF" w:rsidRPr="00A067BF">
        <w:rPr>
          <w:rFonts w:ascii="Times New Roman" w:hAnsi="Times New Roman" w:cs="Times New Roman"/>
          <w:b/>
          <w:sz w:val="24"/>
          <w:szCs w:val="24"/>
        </w:rPr>
        <w:t>.</w:t>
      </w:r>
      <w:r w:rsidR="00A067BF">
        <w:rPr>
          <w:rFonts w:ascii="Times New Roman" w:hAnsi="Times New Roman" w:cs="Times New Roman"/>
          <w:sz w:val="24"/>
          <w:szCs w:val="24"/>
        </w:rPr>
        <w:t xml:space="preserve"> Concentrations (</w:t>
      </w:r>
      <w:proofErr w:type="spellStart"/>
      <w:r w:rsidR="00A067BF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A067BF">
        <w:rPr>
          <w:rFonts w:ascii="Times New Roman" w:hAnsi="Times New Roman" w:cs="Times New Roman"/>
          <w:sz w:val="24"/>
          <w:szCs w:val="24"/>
        </w:rPr>
        <w:t>/ml) of cytokines/chemokines (median, 25</w:t>
      </w:r>
      <w:r w:rsidR="00A067BF" w:rsidRPr="00A067B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067BF">
        <w:rPr>
          <w:rFonts w:ascii="Times New Roman" w:hAnsi="Times New Roman" w:cs="Times New Roman"/>
          <w:sz w:val="24"/>
          <w:szCs w:val="24"/>
        </w:rPr>
        <w:t xml:space="preserve"> percentile (LQ) and 75</w:t>
      </w:r>
      <w:r w:rsidR="00A067BF" w:rsidRPr="00A067B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067BF">
        <w:rPr>
          <w:rFonts w:ascii="Times New Roman" w:hAnsi="Times New Roman" w:cs="Times New Roman"/>
          <w:sz w:val="24"/>
          <w:szCs w:val="24"/>
        </w:rPr>
        <w:t xml:space="preserve"> percentile (UQ)) measured by in unstimulated samples from BCG unvaccinated and BCG vaccinated inf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570"/>
        <w:gridCol w:w="1327"/>
        <w:gridCol w:w="977"/>
        <w:gridCol w:w="1240"/>
        <w:gridCol w:w="992"/>
        <w:gridCol w:w="1540"/>
      </w:tblGrid>
      <w:tr w:rsidR="00BB2CF5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BB2CF5" w:rsidRPr="00BB2CF5" w:rsidRDefault="00BB2CF5" w:rsidP="00A067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noWrap/>
            <w:hideMark/>
          </w:tcPr>
          <w:p w:rsidR="00BB2CF5" w:rsidRPr="00BB2CF5" w:rsidRDefault="00A067BF" w:rsidP="00A06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G u</w:t>
            </w:r>
            <w:r w:rsidR="00BB2CF5" w:rsidRPr="00BB2CF5">
              <w:rPr>
                <w:sz w:val="20"/>
                <w:szCs w:val="20"/>
              </w:rPr>
              <w:t>nvaccinated</w:t>
            </w:r>
          </w:p>
        </w:tc>
        <w:tc>
          <w:tcPr>
            <w:tcW w:w="3772" w:type="dxa"/>
            <w:gridSpan w:val="3"/>
            <w:noWrap/>
            <w:hideMark/>
          </w:tcPr>
          <w:p w:rsidR="00BB2CF5" w:rsidRPr="00BB2CF5" w:rsidRDefault="00A067BF" w:rsidP="00A06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G v</w:t>
            </w:r>
            <w:r w:rsidR="00BB2CF5" w:rsidRPr="00BB2CF5">
              <w:rPr>
                <w:sz w:val="20"/>
                <w:szCs w:val="20"/>
              </w:rPr>
              <w:t>accinated</w:t>
            </w:r>
          </w:p>
        </w:tc>
      </w:tr>
      <w:tr w:rsidR="00BA3B68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BA3B68" w:rsidRPr="00BB2CF5" w:rsidRDefault="00BA3B68" w:rsidP="00A067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:rsidR="00BA3B68" w:rsidRPr="00BB2CF5" w:rsidRDefault="00BA3B68" w:rsidP="00A067BF">
            <w:pPr>
              <w:jc w:val="center"/>
              <w:rPr>
                <w:sz w:val="20"/>
                <w:szCs w:val="20"/>
              </w:rPr>
            </w:pPr>
            <w:r w:rsidRPr="00BB2CF5">
              <w:rPr>
                <w:sz w:val="20"/>
                <w:szCs w:val="20"/>
              </w:rPr>
              <w:t>Median</w:t>
            </w:r>
          </w:p>
        </w:tc>
        <w:tc>
          <w:tcPr>
            <w:tcW w:w="1327" w:type="dxa"/>
            <w:noWrap/>
            <w:hideMark/>
          </w:tcPr>
          <w:p w:rsidR="00BA3B68" w:rsidRPr="00BB2CF5" w:rsidRDefault="00BA3B68" w:rsidP="00A067BF">
            <w:pPr>
              <w:jc w:val="center"/>
              <w:rPr>
                <w:sz w:val="20"/>
                <w:szCs w:val="20"/>
              </w:rPr>
            </w:pPr>
            <w:r w:rsidRPr="00BB2CF5">
              <w:rPr>
                <w:sz w:val="20"/>
                <w:szCs w:val="20"/>
              </w:rPr>
              <w:t>LQ</w:t>
            </w:r>
          </w:p>
        </w:tc>
        <w:tc>
          <w:tcPr>
            <w:tcW w:w="977" w:type="dxa"/>
            <w:noWrap/>
            <w:hideMark/>
          </w:tcPr>
          <w:p w:rsidR="00BA3B68" w:rsidRPr="00BB2CF5" w:rsidRDefault="00BA3B68" w:rsidP="00A067BF">
            <w:pPr>
              <w:jc w:val="center"/>
              <w:rPr>
                <w:sz w:val="20"/>
                <w:szCs w:val="20"/>
              </w:rPr>
            </w:pPr>
            <w:r w:rsidRPr="00BB2CF5">
              <w:rPr>
                <w:sz w:val="20"/>
                <w:szCs w:val="20"/>
              </w:rPr>
              <w:t>UQ</w:t>
            </w:r>
          </w:p>
        </w:tc>
        <w:tc>
          <w:tcPr>
            <w:tcW w:w="1240" w:type="dxa"/>
            <w:noWrap/>
            <w:hideMark/>
          </w:tcPr>
          <w:p w:rsidR="00BA3B68" w:rsidRPr="00BB2CF5" w:rsidRDefault="00BA3B68" w:rsidP="00A067BF">
            <w:pPr>
              <w:jc w:val="center"/>
              <w:rPr>
                <w:sz w:val="20"/>
                <w:szCs w:val="20"/>
              </w:rPr>
            </w:pPr>
            <w:r w:rsidRPr="00BB2CF5">
              <w:rPr>
                <w:sz w:val="20"/>
                <w:szCs w:val="20"/>
              </w:rPr>
              <w:t>Median</w:t>
            </w:r>
          </w:p>
        </w:tc>
        <w:tc>
          <w:tcPr>
            <w:tcW w:w="992" w:type="dxa"/>
            <w:noWrap/>
            <w:hideMark/>
          </w:tcPr>
          <w:p w:rsidR="00BA3B68" w:rsidRPr="00BB2CF5" w:rsidRDefault="00BA3B68" w:rsidP="00A067BF">
            <w:pPr>
              <w:jc w:val="center"/>
              <w:rPr>
                <w:sz w:val="20"/>
                <w:szCs w:val="20"/>
              </w:rPr>
            </w:pPr>
            <w:r w:rsidRPr="00BB2CF5">
              <w:rPr>
                <w:sz w:val="20"/>
                <w:szCs w:val="20"/>
              </w:rPr>
              <w:t>LQ</w:t>
            </w:r>
          </w:p>
        </w:tc>
        <w:tc>
          <w:tcPr>
            <w:tcW w:w="1540" w:type="dxa"/>
            <w:noWrap/>
            <w:hideMark/>
          </w:tcPr>
          <w:p w:rsidR="00BA3B68" w:rsidRPr="00BB2CF5" w:rsidRDefault="00BA3B68" w:rsidP="00A067BF">
            <w:pPr>
              <w:jc w:val="center"/>
              <w:rPr>
                <w:sz w:val="20"/>
                <w:szCs w:val="20"/>
              </w:rPr>
            </w:pPr>
            <w:r w:rsidRPr="00BB2CF5">
              <w:rPr>
                <w:sz w:val="20"/>
                <w:szCs w:val="20"/>
              </w:rPr>
              <w:t>UQ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EGF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6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2.6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0.6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4.8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9.0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3.5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B2CF5">
              <w:rPr>
                <w:b/>
                <w:bCs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1.9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2.6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5.9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7.5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5.1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FGF_2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2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7.8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0.8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5.7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Flt_3L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6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9.3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.5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B2CF5">
              <w:rPr>
                <w:b/>
                <w:bCs/>
                <w:sz w:val="20"/>
                <w:szCs w:val="20"/>
              </w:rPr>
              <w:t>Fractalkine</w:t>
            </w:r>
            <w:proofErr w:type="spellEnd"/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5.1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80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2.1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4.0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1.4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G_CSF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.9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1.1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8.6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GM_CSF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1.1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7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5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.7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8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0.1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GRO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39.6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51.8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48.8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512.6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938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576.6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FNa2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1.1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5.6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8.0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6.3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.7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8.9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B2CF5">
              <w:rPr>
                <w:b/>
                <w:bCs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5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.3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3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0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a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4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6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b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Ra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5.7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1.5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1.4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1.7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.8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4.1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2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3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4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5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6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8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9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7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3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6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5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8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99.3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3.7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14.1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50.1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01.6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50.9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9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0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7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4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5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.4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2p40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3.5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1.7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8.8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9.5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2p70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3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5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L_17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IP_10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2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6.9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82.0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34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01.4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85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MCP_1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939.8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54.5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278.0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813.1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908.8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0000.0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MCP_3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18.5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1.7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98.8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8.0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5.6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85.5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MDC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19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47.1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48.5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68.1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96.9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33.8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MIP_1a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1.0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1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3.0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.6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MIP_1b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6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0.5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9.7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6.3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0.7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PDGF_AA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83.9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72.7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149.9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23.6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64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73.3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PDGF_ABBB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548.5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962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251.6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211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826.5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886.7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159.9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615.5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313.6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649.6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102.5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165.1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sCD40L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9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58.9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9.6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1.0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3.5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00.0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sIL_2Ra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08.4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93.6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23.6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5.9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9.1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92.0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B2CF5">
              <w:rPr>
                <w:b/>
                <w:bCs/>
                <w:sz w:val="20"/>
                <w:szCs w:val="20"/>
              </w:rPr>
              <w:t>TGFa</w:t>
            </w:r>
            <w:proofErr w:type="spellEnd"/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B2CF5">
              <w:rPr>
                <w:b/>
                <w:bCs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8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.5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3.1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6.8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4.6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.9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B2CF5">
              <w:rPr>
                <w:b/>
                <w:bCs/>
                <w:sz w:val="20"/>
                <w:szCs w:val="20"/>
              </w:rPr>
              <w:t>TNFb</w:t>
            </w:r>
            <w:proofErr w:type="spellEnd"/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6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</w:tr>
      <w:tr w:rsidR="00A067BF" w:rsidRPr="00BB2CF5" w:rsidTr="00A067BF">
        <w:trPr>
          <w:trHeight w:val="227"/>
        </w:trPr>
        <w:tc>
          <w:tcPr>
            <w:tcW w:w="1260" w:type="dxa"/>
            <w:noWrap/>
            <w:hideMark/>
          </w:tcPr>
          <w:p w:rsidR="00A067BF" w:rsidRPr="00BB2CF5" w:rsidRDefault="00A067BF" w:rsidP="00A067BF">
            <w:pPr>
              <w:jc w:val="center"/>
              <w:rPr>
                <w:b/>
                <w:bCs/>
                <w:sz w:val="20"/>
                <w:szCs w:val="20"/>
              </w:rPr>
            </w:pPr>
            <w:r w:rsidRPr="00BB2CF5">
              <w:rPr>
                <w:b/>
                <w:bCs/>
                <w:sz w:val="20"/>
                <w:szCs w:val="20"/>
              </w:rPr>
              <w:t>VEGF</w:t>
            </w:r>
          </w:p>
        </w:tc>
        <w:tc>
          <w:tcPr>
            <w:tcW w:w="157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6.3</w:t>
            </w:r>
          </w:p>
        </w:tc>
        <w:tc>
          <w:tcPr>
            <w:tcW w:w="132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19.7</w:t>
            </w:r>
          </w:p>
        </w:tc>
        <w:tc>
          <w:tcPr>
            <w:tcW w:w="977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76.4</w:t>
            </w:r>
          </w:p>
        </w:tc>
        <w:tc>
          <w:tcPr>
            <w:tcW w:w="1240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22.7</w:t>
            </w:r>
          </w:p>
        </w:tc>
        <w:tc>
          <w:tcPr>
            <w:tcW w:w="992" w:type="dxa"/>
            <w:noWrap/>
            <w:hideMark/>
          </w:tcPr>
          <w:p w:rsidR="00A067BF" w:rsidRPr="00F37285" w:rsidRDefault="00A067BF" w:rsidP="00A067BF">
            <w:pPr>
              <w:jc w:val="center"/>
            </w:pPr>
            <w:r w:rsidRPr="00F37285">
              <w:t>3.2</w:t>
            </w:r>
          </w:p>
        </w:tc>
        <w:tc>
          <w:tcPr>
            <w:tcW w:w="1540" w:type="dxa"/>
            <w:noWrap/>
            <w:hideMark/>
          </w:tcPr>
          <w:p w:rsidR="00A067BF" w:rsidRDefault="00A067BF" w:rsidP="00A067BF">
            <w:pPr>
              <w:jc w:val="center"/>
            </w:pPr>
            <w:r w:rsidRPr="00F37285">
              <w:t>34.4</w:t>
            </w:r>
          </w:p>
        </w:tc>
      </w:tr>
    </w:tbl>
    <w:p w:rsidR="00BA3B68" w:rsidRDefault="00BA3B68"/>
    <w:sectPr w:rsidR="00BA3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3FF"/>
    <w:rsid w:val="00091364"/>
    <w:rsid w:val="00093F2B"/>
    <w:rsid w:val="000943FF"/>
    <w:rsid w:val="001520B5"/>
    <w:rsid w:val="004D48A1"/>
    <w:rsid w:val="005E5579"/>
    <w:rsid w:val="00732499"/>
    <w:rsid w:val="00760833"/>
    <w:rsid w:val="0080055C"/>
    <w:rsid w:val="0087604E"/>
    <w:rsid w:val="009E1F23"/>
    <w:rsid w:val="00A067BF"/>
    <w:rsid w:val="00BA3B68"/>
    <w:rsid w:val="00BB2CF5"/>
    <w:rsid w:val="00C93CEE"/>
    <w:rsid w:val="00DD48E1"/>
    <w:rsid w:val="00DF3602"/>
    <w:rsid w:val="00FD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ECBD8"/>
  <w15:chartTrackingRefBased/>
  <w15:docId w15:val="{2989BD7F-518D-4594-A651-BD6DF134C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5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F173F606-1DCE-4A20-8F0B-014728B4AB2F}"/>
</file>

<file path=customXml/itemProps2.xml><?xml version="1.0" encoding="utf-8"?>
<ds:datastoreItem xmlns:ds="http://schemas.openxmlformats.org/officeDocument/2006/customXml" ds:itemID="{1E6C3958-0843-4FB8-81F1-A69A5FF6AB04}"/>
</file>

<file path=customXml/itemProps3.xml><?xml version="1.0" encoding="utf-8"?>
<ds:datastoreItem xmlns:ds="http://schemas.openxmlformats.org/officeDocument/2006/customXml" ds:itemID="{3B88999F-89E0-4BE0-97B9-B4B03C2E3E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mith</dc:creator>
  <cp:keywords/>
  <dc:description/>
  <cp:lastModifiedBy>Steven Smith</cp:lastModifiedBy>
  <cp:revision>6</cp:revision>
  <dcterms:created xsi:type="dcterms:W3CDTF">2017-05-05T11:22:00Z</dcterms:created>
  <dcterms:modified xsi:type="dcterms:W3CDTF">2017-05-0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